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14B9D">
      <w:pPr>
        <w:widowControl/>
        <w:spacing w:after="0" w:line="480" w:lineRule="auto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Comparison of PREDICTOR with representative glycoRNA assays</w:t>
      </w:r>
    </w:p>
    <w:tbl>
      <w:tblPr>
        <w:tblStyle w:val="5"/>
        <w:tblW w:w="84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947"/>
        <w:gridCol w:w="1138"/>
        <w:gridCol w:w="943"/>
        <w:gridCol w:w="1179"/>
        <w:gridCol w:w="1018"/>
        <w:gridCol w:w="696"/>
        <w:gridCol w:w="611"/>
      </w:tblGrid>
      <w:tr w14:paraId="38F8C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8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CA2D2EB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</w:p>
          <w:p w14:paraId="57E9E89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Method</w:t>
            </w:r>
          </w:p>
        </w:tc>
        <w:tc>
          <w:tcPr>
            <w:tcW w:w="19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0FFDF8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</w:p>
          <w:p w14:paraId="48B1F0D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Principle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D4C45E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Signal</w:t>
            </w:r>
          </w:p>
          <w:p w14:paraId="6CFB64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Amplification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EBDA49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enzymatic reactions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FA255C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 xml:space="preserve">Main </w:t>
            </w: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Advantages</w:t>
            </w:r>
          </w:p>
        </w:tc>
        <w:tc>
          <w:tcPr>
            <w:tcW w:w="10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C1D83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</w:p>
          <w:p w14:paraId="0438B35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Limitations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75EFA55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</w:p>
          <w:p w14:paraId="4E653C18">
            <w:pPr>
              <w:spacing w:after="0"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Time</w:t>
            </w:r>
          </w:p>
        </w:tc>
        <w:tc>
          <w:tcPr>
            <w:tcW w:w="6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7447C7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</w:p>
          <w:p w14:paraId="62346A9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5"/>
                <w:szCs w:val="15"/>
                <w14:ligatures w14:val="none"/>
              </w:rPr>
              <w:t>Ref</w:t>
            </w:r>
          </w:p>
        </w:tc>
      </w:tr>
      <w:tr w14:paraId="7B0AF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9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778C6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  <w:t>ARPL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66946C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bookmarkStart w:id="0" w:name="OLE_LINK3"/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Sialic acid aptamers and specific DNA probes enable dual recognition, and rolling circle amplification (RCA) enables signal amplification</w:t>
            </w:r>
            <w:bookmarkEnd w:id="0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E5A4AE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Linear amplific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4C2F7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bookmarkStart w:id="1" w:name="OLE_LINK8"/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Yes</w:t>
            </w:r>
          </w:p>
          <w:bookmarkEnd w:id="1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87FC46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</w:p>
          <w:p w14:paraId="47429F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Spatial imaging in single cell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073E84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ignal intensity is relatively wea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6A15B5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4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C02E9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1</w:t>
            </w:r>
          </w:p>
        </w:tc>
      </w:tr>
      <w:tr w14:paraId="5F4B5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9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9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  <w:t>drFRE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EE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Sialic acid aptamers and specific DNA probes enable dual recognition, and FRET is utilized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406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 amplific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4D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801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In situ detection of glycoRNA on sEV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8C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ignal intensity is relatively wea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751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70m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09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2</w:t>
            </w:r>
          </w:p>
        </w:tc>
      </w:tr>
      <w:tr w14:paraId="40635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38624D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  <w:t>HieCo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AEF290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Incorporation of MCRs is followed by dual recognition, and hybridization chain reaction (HCR) enables signal amplif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9C528E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Linear amplific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754ED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1FE9EC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Quantification of glycosylation sit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2C64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Complex operation, and long time require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952A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3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2227B7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3</w:t>
            </w:r>
          </w:p>
        </w:tc>
      </w:tr>
      <w:tr w14:paraId="66538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59A6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  <w:t>IP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4D7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Sialic acid aptamers and specific DNA probes enable dual recognition, and HCR-triggered G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  <w14:ligatures w14:val="none"/>
              </w:rPr>
              <w:t>4</w:t>
            </w: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 formation is utilized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58BCB">
            <w:pPr>
              <w:spacing w:after="0" w:line="240" w:lineRule="auto"/>
              <w:ind w:firstLine="160" w:firstLineChars="100"/>
              <w:jc w:val="both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Linear amplific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CB26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CD8D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atial imaging of glycoRNA in living cells and zebrafish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429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ignal intensity is relatively wea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D6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2.3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34D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4</w:t>
            </w:r>
          </w:p>
        </w:tc>
      </w:tr>
      <w:tr w14:paraId="2A3B7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7" w:hRule="atLeast"/>
        </w:trPr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2780F2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59E0FEC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Sialic acid aptamers and specific DNA probes enable dual recognition, and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 non-linear HCR</w:t>
            </w: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 enables signal amplific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0689C8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n-linear amplification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5DC68C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2E5AAFD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/>
                <w:b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ast and simple; sensitive detection of glycoRNAs on sEVs and cells</w:t>
            </w:r>
          </w:p>
          <w:p w14:paraId="506069E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082588D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Intracellular glycoRNA cannot be visualized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0B8177C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1h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/>
            <w:vAlign w:val="center"/>
          </w:tcPr>
          <w:p w14:paraId="0E109F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This work</w:t>
            </w:r>
          </w:p>
        </w:tc>
      </w:tr>
    </w:tbl>
    <w:p w14:paraId="08C58EB2">
      <w:pPr>
        <w:rPr>
          <w:rFonts w:ascii="Times New Roman" w:hAnsi="Times New Roman" w:eastAsia="等线" w:cs="Times New Roman"/>
          <w:color w:val="000000"/>
          <w:szCs w:val="21"/>
        </w:rPr>
      </w:pPr>
      <w:bookmarkStart w:id="2" w:name="_GoBack"/>
      <w:bookmarkEnd w:id="2"/>
    </w:p>
    <w:sectPr>
      <w:footerReference r:id="rId3" w:type="default"/>
      <w:pgSz w:w="11906" w:h="16838"/>
      <w:pgMar w:top="1440" w:right="1803" w:bottom="1440" w:left="1803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48352780"/>
      <w:docPartObj>
        <w:docPartGallery w:val="autotext"/>
      </w:docPartObj>
    </w:sdtPr>
    <w:sdtContent>
      <w:p w14:paraId="11E077C5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3DE69E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44"/>
    <w:rsid w:val="00166F6A"/>
    <w:rsid w:val="00260AB6"/>
    <w:rsid w:val="002A0896"/>
    <w:rsid w:val="00357049"/>
    <w:rsid w:val="00465BFE"/>
    <w:rsid w:val="00714C99"/>
    <w:rsid w:val="008462E7"/>
    <w:rsid w:val="008E7056"/>
    <w:rsid w:val="00907E84"/>
    <w:rsid w:val="00A20E98"/>
    <w:rsid w:val="00A36CD5"/>
    <w:rsid w:val="00AD16CC"/>
    <w:rsid w:val="00B05468"/>
    <w:rsid w:val="00B82036"/>
    <w:rsid w:val="00C205F9"/>
    <w:rsid w:val="00C7517C"/>
    <w:rsid w:val="00C9205D"/>
    <w:rsid w:val="00DC0E44"/>
    <w:rsid w:val="00DE1D9D"/>
    <w:rsid w:val="00EB2819"/>
    <w:rsid w:val="00EC7301"/>
    <w:rsid w:val="07AD6DA0"/>
    <w:rsid w:val="08FD7061"/>
    <w:rsid w:val="09805EED"/>
    <w:rsid w:val="0B3D580B"/>
    <w:rsid w:val="15802E15"/>
    <w:rsid w:val="27DA0163"/>
    <w:rsid w:val="37107C7B"/>
    <w:rsid w:val="39742A3C"/>
    <w:rsid w:val="419A3FAE"/>
    <w:rsid w:val="422E64AC"/>
    <w:rsid w:val="45B36257"/>
    <w:rsid w:val="487B2E3B"/>
    <w:rsid w:val="4EB63C86"/>
    <w:rsid w:val="6ACB082D"/>
    <w:rsid w:val="6E9F6FDD"/>
    <w:rsid w:val="72DA63FB"/>
    <w:rsid w:val="7BF87D2D"/>
    <w:rsid w:val="7C8A433B"/>
    <w:rsid w:val="7E9F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line number"/>
    <w:basedOn w:val="6"/>
    <w:qFormat/>
    <w:uiPriority w:val="0"/>
  </w:style>
  <w:style w:type="table" w:customStyle="1" w:styleId="8">
    <w:name w:val="网格型1"/>
    <w:basedOn w:val="4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2</Words>
  <Characters>6276</Characters>
  <Lines>148</Lines>
  <Paragraphs>41</Paragraphs>
  <TotalTime>2</TotalTime>
  <ScaleCrop>false</ScaleCrop>
  <LinksUpToDate>false</LinksUpToDate>
  <CharactersWithSpaces>70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8:05:00Z</dcterms:created>
  <dc:creator>XXK</dc:creator>
  <cp:lastModifiedBy>小霜</cp:lastModifiedBy>
  <dcterms:modified xsi:type="dcterms:W3CDTF">2026-02-08T16:05:4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I0OTZlYzEzZmMwNDgzMjc2ZmIzYjAzNTVkMWMzN2QiLCJ1c2VySWQiOiI0MzE1MTY1NjAifQ==</vt:lpwstr>
  </property>
  <property fmtid="{D5CDD505-2E9C-101B-9397-08002B2CF9AE}" pid="4" name="ICV">
    <vt:lpwstr>78027CB483D549C680B1903EE6F518FA_13</vt:lpwstr>
  </property>
</Properties>
</file>